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D6105" w14:textId="3C955320" w:rsidR="006726B3" w:rsidRDefault="00C55E8B">
      <w:r w:rsidRPr="00911368">
        <w:rPr>
          <w:b/>
          <w:bCs/>
        </w:rPr>
        <w:t xml:space="preserve">Table </w:t>
      </w:r>
      <w:r w:rsidR="006726B3" w:rsidRPr="00911368">
        <w:rPr>
          <w:b/>
          <w:bCs/>
        </w:rPr>
        <w:t>S</w:t>
      </w:r>
      <w:r w:rsidRPr="00911368">
        <w:rPr>
          <w:b/>
          <w:bCs/>
        </w:rPr>
        <w:t xml:space="preserve">1. Analysis of </w:t>
      </w:r>
      <w:r w:rsidRPr="00911368">
        <w:rPr>
          <w:b/>
          <w:bCs/>
          <w:i/>
          <w:iCs/>
        </w:rPr>
        <w:t>How concerned are you about the following factors that can be involved in living with cardiomyopathy?</w:t>
      </w:r>
      <w:r w:rsidR="008F467D">
        <w:rPr>
          <w:i/>
          <w:iCs/>
        </w:rPr>
        <w:t xml:space="preserve"> </w:t>
      </w:r>
      <w:r w:rsidR="008F467D" w:rsidRPr="008F467D">
        <w:t>(Question 9)</w:t>
      </w:r>
    </w:p>
    <w:p w14:paraId="7F988B8D" w14:textId="1A2EA2D3" w:rsidR="006726B3" w:rsidRDefault="006726B3">
      <w:r w:rsidRPr="00EA7783">
        <w:rPr>
          <w:noProof/>
        </w:rPr>
        <w:drawing>
          <wp:inline distT="0" distB="0" distL="0" distR="0" wp14:anchorId="0A294336" wp14:editId="22D89A3D">
            <wp:extent cx="5943600" cy="3131185"/>
            <wp:effectExtent l="0" t="0" r="0" b="0"/>
            <wp:docPr id="9086853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26B3" w:rsidSect="003B68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E8B"/>
    <w:rsid w:val="002643E5"/>
    <w:rsid w:val="003B6877"/>
    <w:rsid w:val="00430166"/>
    <w:rsid w:val="006726B3"/>
    <w:rsid w:val="007C14E8"/>
    <w:rsid w:val="008F467D"/>
    <w:rsid w:val="00911368"/>
    <w:rsid w:val="00920756"/>
    <w:rsid w:val="00B47F9E"/>
    <w:rsid w:val="00C55E8B"/>
    <w:rsid w:val="00D6064C"/>
    <w:rsid w:val="00EA7783"/>
    <w:rsid w:val="00EC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E8DA7"/>
  <w15:chartTrackingRefBased/>
  <w15:docId w15:val="{4F452E92-22AD-4A19-A7D9-808F7D8C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8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Ormondroyd</dc:creator>
  <cp:keywords/>
  <dc:description/>
  <cp:lastModifiedBy>Liz Ormondroyd</cp:lastModifiedBy>
  <cp:revision>9</cp:revision>
  <dcterms:created xsi:type="dcterms:W3CDTF">2023-08-18T10:40:00Z</dcterms:created>
  <dcterms:modified xsi:type="dcterms:W3CDTF">2024-06-11T12:48:00Z</dcterms:modified>
</cp:coreProperties>
</file>